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63C" w:rsidRDefault="0094363C" w:rsidP="0094363C">
      <w:pPr>
        <w:spacing w:line="480" w:lineRule="auto"/>
        <w:rPr>
          <w:b/>
          <w:bCs/>
        </w:rPr>
      </w:pPr>
    </w:p>
    <w:p w:rsidR="0094363C" w:rsidRDefault="0094363C" w:rsidP="0094363C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 Additional File 1: </w:t>
      </w:r>
      <w:r>
        <w:rPr>
          <w:b/>
          <w:bCs/>
        </w:rPr>
        <w:t>Interview Guide</w:t>
      </w:r>
    </w:p>
    <w:p w:rsidR="0094363C" w:rsidRDefault="0094363C" w:rsidP="0094363C">
      <w:pPr>
        <w:pStyle w:val="paragraph"/>
        <w:spacing w:before="0" w:beforeAutospacing="0" w:after="0" w:afterAutospacing="0" w:line="480" w:lineRule="auto"/>
        <w:ind w:left="18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Country of work: _____________________________________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spacing w:before="0" w:beforeAutospacing="0" w:after="0" w:afterAutospacing="0" w:line="480" w:lineRule="auto"/>
        <w:ind w:left="180"/>
        <w:textAlignment w:val="baseline"/>
        <w:rPr>
          <w:rStyle w:val="eop"/>
          <w:sz w:val="22"/>
          <w:szCs w:val="22"/>
        </w:rPr>
      </w:pPr>
      <w:r>
        <w:rPr>
          <w:rStyle w:val="normaltextrun"/>
          <w:sz w:val="22"/>
          <w:szCs w:val="22"/>
        </w:rPr>
        <w:t>Profession/role: ____________________________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spacing w:before="0" w:beforeAutospacing="0" w:after="0" w:afterAutospacing="0" w:line="480" w:lineRule="auto"/>
        <w:ind w:left="180"/>
        <w:textAlignment w:val="baseline"/>
        <w:rPr>
          <w:rFonts w:ascii="Segoe UI" w:hAnsi="Segoe UI" w:cs="Segoe UI"/>
          <w:sz w:val="18"/>
          <w:szCs w:val="18"/>
        </w:rPr>
      </w:pPr>
    </w:p>
    <w:p w:rsidR="0094363C" w:rsidRDefault="0094363C" w:rsidP="0094363C">
      <w:pPr>
        <w:pStyle w:val="paragraph"/>
        <w:spacing w:before="0" w:beforeAutospacing="0" w:after="0" w:afterAutospacing="0" w:line="480" w:lineRule="auto"/>
        <w:ind w:left="18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2"/>
          <w:szCs w:val="22"/>
        </w:rPr>
        <w:t>Part A: Your experience with implementation science training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ind w:left="9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How long have you been working in the area of implementation science? </w:t>
      </w:r>
      <w:r>
        <w:rPr>
          <w:rStyle w:val="normaltextrun"/>
          <w:rFonts w:ascii="Calibri" w:hAnsi="Calibri" w:cs="Calibri"/>
          <w:sz w:val="18"/>
          <w:szCs w:val="18"/>
        </w:rPr>
        <w:t> </w:t>
      </w:r>
      <w:r>
        <w:rPr>
          <w:rStyle w:val="eop"/>
          <w:rFonts w:ascii="Calibri" w:hAnsi="Calibri" w:cs="Calibri"/>
          <w:sz w:val="18"/>
          <w:szCs w:val="18"/>
        </w:rPr>
        <w:t> </w:t>
      </w:r>
    </w:p>
    <w:p w:rsidR="0094363C" w:rsidRDefault="0094363C" w:rsidP="0094363C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ind w:left="9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How do you apply implementation science knowledge and tools in your work? 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3"/>
        </w:numPr>
        <w:spacing w:before="0" w:beforeAutospacing="0" w:after="0" w:afterAutospacing="0" w:line="480" w:lineRule="auto"/>
        <w:ind w:left="9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What implementation science topics and tools are most relevant to your work?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Possible probe: how would you define IS—do you use CFIR, other specific frameworks?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5"/>
        </w:numPr>
        <w:spacing w:before="0" w:beforeAutospacing="0" w:after="0" w:afterAutospacing="0" w:line="480" w:lineRule="auto"/>
        <w:ind w:left="9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How did you learn about these topics? [please state all your training programs, including self study]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ind w:left="9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To what extent were your training programs useful in helping you learn what you need for your work? 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7"/>
        </w:numPr>
        <w:spacing w:before="0" w:beforeAutospacing="0" w:after="0" w:afterAutospacing="0" w:line="480" w:lineRule="auto"/>
        <w:ind w:left="9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What gaps were there between your training programs and what you need to know for your work? How did you close those gaps? 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ind w:left="9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How do you continue to learn in this emerging field? How do you decide what new knowledge is most useful for you?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spacing w:before="0" w:beforeAutospacing="0" w:after="0" w:afterAutospacing="0" w:line="480" w:lineRule="auto"/>
        <w:ind w:left="54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spacing w:before="0" w:beforeAutospacing="0" w:after="0" w:afterAutospacing="0" w:line="480" w:lineRule="auto"/>
        <w:ind w:left="18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2"/>
          <w:szCs w:val="22"/>
        </w:rPr>
        <w:t>Part B: Creating an optimal implementation science learning program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spacing w:before="0" w:beforeAutospacing="0" w:after="0" w:afterAutospacing="0" w:line="480" w:lineRule="auto"/>
        <w:ind w:left="18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9"/>
        </w:numPr>
        <w:spacing w:before="0" w:beforeAutospacing="0" w:after="0" w:afterAutospacing="0" w:line="480" w:lineRule="auto"/>
        <w:ind w:left="9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Imagine someone in the same professional role as yourself who has not received any training in implementation science. What would an ideal training/support program that met your learning needs look like in terms of: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spacing w:before="0" w:beforeAutospacing="0" w:after="0" w:afterAutospacing="0" w:line="480" w:lineRule="auto"/>
        <w:ind w:left="54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spacing w:before="0" w:beforeAutospacing="0" w:after="0" w:afterAutospacing="0" w:line="480" w:lineRule="auto"/>
        <w:ind w:left="54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lastRenderedPageBreak/>
        <w:t>Probes: 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spacing w:before="0" w:beforeAutospacing="0" w:after="0" w:afterAutospacing="0" w:line="480" w:lineRule="auto"/>
        <w:ind w:left="54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10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Topics to be emphasized 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11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Duration of training (single day short course, multiday course, multiple days spread over several months)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12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Delivery format (online, face to face, hybrid) 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13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Training mode (self study with expert support, didactic teaching of key concepts, workshop mode with case study/worked examples) 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14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Training participants (people with similar roles, people with different roles in the same training program)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15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Training instructors (what kinds of peoples should teach, and how should they collaborate?) 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numPr>
          <w:ilvl w:val="0"/>
          <w:numId w:val="16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</w:rPr>
        <w:t>Post-training support/opportunities for ongoing learning?</w:t>
      </w: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:rsidR="0094363C" w:rsidRDefault="0094363C" w:rsidP="0094363C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10. Do you have any other thoughts about the best way to enhance implementation science learning for someone in your role?</w:t>
      </w:r>
      <w:r>
        <w:rPr>
          <w:rStyle w:val="eop"/>
          <w:sz w:val="22"/>
          <w:szCs w:val="22"/>
        </w:rPr>
        <w:t> </w:t>
      </w:r>
      <w:bookmarkStart w:id="0" w:name="_GoBack"/>
      <w:bookmarkEnd w:id="0"/>
    </w:p>
    <w:sectPr w:rsidR="0094363C" w:rsidSect="00E76AA3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71177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A45D1" w:rsidRDefault="00DE20F8" w:rsidP="00356D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A45D1" w:rsidRDefault="00DE20F8" w:rsidP="00AA45D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335029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A45D1" w:rsidRDefault="00DE20F8" w:rsidP="00356D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1625E5" w:rsidTr="70926E42">
      <w:tc>
        <w:tcPr>
          <w:tcW w:w="3120" w:type="dxa"/>
        </w:tcPr>
        <w:p w:rsidR="001625E5" w:rsidRDefault="00DE20F8" w:rsidP="00AA45D1">
          <w:pPr>
            <w:pStyle w:val="Header"/>
            <w:ind w:left="-115" w:right="360"/>
          </w:pPr>
        </w:p>
      </w:tc>
      <w:tc>
        <w:tcPr>
          <w:tcW w:w="3120" w:type="dxa"/>
        </w:tcPr>
        <w:p w:rsidR="001625E5" w:rsidRDefault="00DE20F8" w:rsidP="70926E42">
          <w:pPr>
            <w:pStyle w:val="Header"/>
            <w:jc w:val="center"/>
          </w:pPr>
        </w:p>
      </w:tc>
      <w:tc>
        <w:tcPr>
          <w:tcW w:w="3120" w:type="dxa"/>
        </w:tcPr>
        <w:p w:rsidR="001625E5" w:rsidRDefault="00DE20F8" w:rsidP="70926E42">
          <w:pPr>
            <w:pStyle w:val="Header"/>
            <w:ind w:right="-115"/>
            <w:jc w:val="right"/>
          </w:pPr>
        </w:p>
      </w:tc>
    </w:tr>
  </w:tbl>
  <w:p w:rsidR="001625E5" w:rsidRDefault="00DE20F8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1625E5" w:rsidTr="70926E42">
      <w:tc>
        <w:tcPr>
          <w:tcW w:w="3120" w:type="dxa"/>
        </w:tcPr>
        <w:p w:rsidR="001625E5" w:rsidRDefault="00DE20F8" w:rsidP="70926E42">
          <w:pPr>
            <w:pStyle w:val="Header"/>
            <w:ind w:left="-115"/>
          </w:pPr>
        </w:p>
      </w:tc>
      <w:tc>
        <w:tcPr>
          <w:tcW w:w="3120" w:type="dxa"/>
        </w:tcPr>
        <w:p w:rsidR="001625E5" w:rsidRDefault="00DE20F8" w:rsidP="70926E42">
          <w:pPr>
            <w:pStyle w:val="Header"/>
            <w:jc w:val="center"/>
          </w:pPr>
        </w:p>
      </w:tc>
      <w:tc>
        <w:tcPr>
          <w:tcW w:w="3120" w:type="dxa"/>
        </w:tcPr>
        <w:p w:rsidR="001625E5" w:rsidRDefault="00DE20F8" w:rsidP="70926E42">
          <w:pPr>
            <w:pStyle w:val="Header"/>
            <w:ind w:right="-115"/>
            <w:jc w:val="right"/>
          </w:pPr>
        </w:p>
      </w:tc>
    </w:tr>
  </w:tbl>
  <w:p w:rsidR="001625E5" w:rsidRDefault="00DE20F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F49C3"/>
    <w:multiLevelType w:val="multilevel"/>
    <w:tmpl w:val="0D5CCD96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362B6F"/>
    <w:multiLevelType w:val="hybridMultilevel"/>
    <w:tmpl w:val="D95417CE"/>
    <w:lvl w:ilvl="0" w:tplc="E348D47C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5A141BF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01C4B5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0BB4357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A33CE39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DDAB38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C7489AF0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6A26A3A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36884C3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57D4D30"/>
    <w:multiLevelType w:val="hybridMultilevel"/>
    <w:tmpl w:val="ED00CB5E"/>
    <w:lvl w:ilvl="0" w:tplc="97B0B8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D606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C4A91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D84D0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42AD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2C6F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DB4AE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7FE9B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56F5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08550B"/>
    <w:multiLevelType w:val="hybridMultilevel"/>
    <w:tmpl w:val="9A6249BA"/>
    <w:lvl w:ilvl="0" w:tplc="C534068E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E80D0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DAA51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6E4A0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78E2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3DCF1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CA6A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AEEC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5C5D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07A3C0D"/>
    <w:multiLevelType w:val="multilevel"/>
    <w:tmpl w:val="EA520F5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30567A3"/>
    <w:multiLevelType w:val="hybridMultilevel"/>
    <w:tmpl w:val="4A2AA466"/>
    <w:lvl w:ilvl="0" w:tplc="1C020296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E8009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9B260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F291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A9215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76BB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38A24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11202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B18E4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68521D8"/>
    <w:multiLevelType w:val="hybridMultilevel"/>
    <w:tmpl w:val="3F4E005E"/>
    <w:lvl w:ilvl="0" w:tplc="6C36B2B6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9DAC65B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ECC8B0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8878CC5A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4EE89D4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6FA7868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88A0D6A2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7C6465F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0F43D1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F2E4F8C"/>
    <w:multiLevelType w:val="hybridMultilevel"/>
    <w:tmpl w:val="F0CC5B72"/>
    <w:lvl w:ilvl="0" w:tplc="1318C14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66A02B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E6C41C0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DBD6320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7D20C4A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2189030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1E6EDA9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75F4862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E1A18DE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FD83AEF"/>
    <w:multiLevelType w:val="multilevel"/>
    <w:tmpl w:val="6BB8037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D5532E5"/>
    <w:multiLevelType w:val="multilevel"/>
    <w:tmpl w:val="74DE00D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1790686"/>
    <w:multiLevelType w:val="multilevel"/>
    <w:tmpl w:val="EDC4292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95E4DE6"/>
    <w:multiLevelType w:val="multilevel"/>
    <w:tmpl w:val="9178182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45D2FD6"/>
    <w:multiLevelType w:val="multilevel"/>
    <w:tmpl w:val="A1E42B3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>
    <w:nsid w:val="560F3330"/>
    <w:multiLevelType w:val="hybridMultilevel"/>
    <w:tmpl w:val="0ADC1C0A"/>
    <w:lvl w:ilvl="0" w:tplc="37A89D1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906687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3C61B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954CB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703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76DC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F8D7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A3CEB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1290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6C4014D"/>
    <w:multiLevelType w:val="hybridMultilevel"/>
    <w:tmpl w:val="1D943250"/>
    <w:lvl w:ilvl="0" w:tplc="E6B8CD1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925A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48468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7AE5D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4425E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560B2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E856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BCC0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39CBE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9063293"/>
    <w:multiLevelType w:val="hybridMultilevel"/>
    <w:tmpl w:val="C2A83354"/>
    <w:lvl w:ilvl="0" w:tplc="DF04568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plc="F274F29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30691A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plc="7F3EFFD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plc="41F49B1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plc="DC18137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plc="BBEA9B9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plc="931C406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plc="2AB27CC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>
    <w:nsid w:val="7A0154B0"/>
    <w:multiLevelType w:val="multilevel"/>
    <w:tmpl w:val="3EC8D35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CC5543A"/>
    <w:multiLevelType w:val="multilevel"/>
    <w:tmpl w:val="0204D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7EA967AC"/>
    <w:multiLevelType w:val="hybridMultilevel"/>
    <w:tmpl w:val="1C7403E6"/>
    <w:lvl w:ilvl="0" w:tplc="131211D2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8C3A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A065B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E451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1D8DB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8EDF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23CC7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83872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01EE2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7EEB504F"/>
    <w:multiLevelType w:val="multilevel"/>
    <w:tmpl w:val="5016B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3"/>
  </w:num>
  <w:num w:numId="3">
    <w:abstractNumId w:val="18"/>
  </w:num>
  <w:num w:numId="4">
    <w:abstractNumId w:val="7"/>
  </w:num>
  <w:num w:numId="5">
    <w:abstractNumId w:val="3"/>
  </w:num>
  <w:num w:numId="6">
    <w:abstractNumId w:val="4"/>
  </w:num>
  <w:num w:numId="7">
    <w:abstractNumId w:val="14"/>
  </w:num>
  <w:num w:numId="8">
    <w:abstractNumId w:val="11"/>
  </w:num>
  <w:num w:numId="9">
    <w:abstractNumId w:val="5"/>
  </w:num>
  <w:num w:numId="10">
    <w:abstractNumId w:val="16"/>
  </w:num>
  <w:num w:numId="11">
    <w:abstractNumId w:val="9"/>
  </w:num>
  <w:num w:numId="12">
    <w:abstractNumId w:val="10"/>
  </w:num>
  <w:num w:numId="13">
    <w:abstractNumId w:val="1"/>
  </w:num>
  <w:num w:numId="14">
    <w:abstractNumId w:val="8"/>
  </w:num>
  <w:num w:numId="15">
    <w:abstractNumId w:val="6"/>
  </w:num>
  <w:num w:numId="16">
    <w:abstractNumId w:val="0"/>
  </w:num>
  <w:num w:numId="17">
    <w:abstractNumId w:val="19"/>
  </w:num>
  <w:num w:numId="18">
    <w:abstractNumId w:val="15"/>
  </w:num>
  <w:num w:numId="19">
    <w:abstractNumId w:val="17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63C"/>
    <w:rsid w:val="004A43C5"/>
    <w:rsid w:val="0094363C"/>
    <w:rsid w:val="00946E61"/>
    <w:rsid w:val="00DE20F8"/>
    <w:rsid w:val="00F4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F26E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6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4363C"/>
  </w:style>
  <w:style w:type="character" w:customStyle="1" w:styleId="eop">
    <w:name w:val="eop"/>
    <w:basedOn w:val="DefaultParagraphFont"/>
    <w:rsid w:val="0094363C"/>
  </w:style>
  <w:style w:type="paragraph" w:customStyle="1" w:styleId="paragraph">
    <w:name w:val="paragraph"/>
    <w:basedOn w:val="Normal"/>
    <w:rsid w:val="0094363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9436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363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436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363C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4363C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4363C"/>
  </w:style>
  <w:style w:type="character" w:styleId="LineNumber">
    <w:name w:val="line number"/>
    <w:basedOn w:val="DefaultParagraphFont"/>
    <w:uiPriority w:val="99"/>
    <w:semiHidden/>
    <w:unhideWhenUsed/>
    <w:rsid w:val="0094363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6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4363C"/>
  </w:style>
  <w:style w:type="character" w:customStyle="1" w:styleId="eop">
    <w:name w:val="eop"/>
    <w:basedOn w:val="DefaultParagraphFont"/>
    <w:rsid w:val="0094363C"/>
  </w:style>
  <w:style w:type="paragraph" w:customStyle="1" w:styleId="paragraph">
    <w:name w:val="paragraph"/>
    <w:basedOn w:val="Normal"/>
    <w:rsid w:val="0094363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9436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363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436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363C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4363C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4363C"/>
  </w:style>
  <w:style w:type="character" w:styleId="LineNumber">
    <w:name w:val="line number"/>
    <w:basedOn w:val="DefaultParagraphFont"/>
    <w:uiPriority w:val="99"/>
    <w:semiHidden/>
    <w:unhideWhenUsed/>
    <w:rsid w:val="00943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2</Characters>
  <Application>Microsoft Macintosh Word</Application>
  <DocSecurity>0</DocSecurity>
  <Lines>13</Lines>
  <Paragraphs>3</Paragraphs>
  <ScaleCrop>false</ScaleCrop>
  <Company>UNC Chapel Hill</Company>
  <LinksUpToDate>false</LinksUpToDate>
  <CharactersWithSpaces>1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Ramaswamy</dc:creator>
  <cp:keywords/>
  <dc:description/>
  <cp:lastModifiedBy>Rohit Ramaswamy</cp:lastModifiedBy>
  <cp:revision>2</cp:revision>
  <dcterms:created xsi:type="dcterms:W3CDTF">2021-05-19T02:22:00Z</dcterms:created>
  <dcterms:modified xsi:type="dcterms:W3CDTF">2021-05-19T02:22:00Z</dcterms:modified>
</cp:coreProperties>
</file>